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48975" w14:textId="73BD0657" w:rsidR="00555BF2" w:rsidRPr="00335095" w:rsidRDefault="003350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52F37" w:rsidRPr="0033509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A3CA7" w:rsidRPr="00335095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52F37" w:rsidRPr="003350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20D3" w:rsidRPr="00335095">
        <w:rPr>
          <w:rFonts w:ascii="Times New Roman" w:hAnsi="Times New Roman" w:cs="Times New Roman"/>
          <w:b/>
          <w:bCs/>
          <w:sz w:val="24"/>
          <w:szCs w:val="24"/>
        </w:rPr>
        <w:t>Venous disease distribution and SVT location</w:t>
      </w:r>
      <w:r w:rsidR="0077255D" w:rsidRPr="003350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23D41" w:rsidRPr="00335095">
        <w:rPr>
          <w:rFonts w:ascii="Times New Roman" w:hAnsi="Times New Roman" w:cs="Times New Roman"/>
          <w:b/>
          <w:bCs/>
          <w:sz w:val="24"/>
          <w:szCs w:val="24"/>
        </w:rPr>
        <w:t>(patient</w:t>
      </w:r>
      <w:r w:rsidRPr="003350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23D41" w:rsidRPr="00335095">
        <w:rPr>
          <w:rFonts w:ascii="Times New Roman" w:hAnsi="Times New Roman" w:cs="Times New Roman"/>
          <w:b/>
          <w:bCs/>
          <w:sz w:val="24"/>
          <w:szCs w:val="24"/>
        </w:rPr>
        <w:t>level)</w:t>
      </w:r>
      <w:r w:rsidRPr="0033509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C20D3" w:rsidRPr="00335095">
        <w:rPr>
          <w:rStyle w:val="FootnoteReference"/>
          <w:rFonts w:ascii="Times New Roman" w:hAnsi="Times New Roman" w:cs="Times New Roman"/>
          <w:b/>
          <w:bCs/>
          <w:sz w:val="24"/>
          <w:szCs w:val="24"/>
        </w:rPr>
        <w:footnoteReference w:id="1"/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54"/>
        <w:gridCol w:w="3026"/>
      </w:tblGrid>
      <w:tr w:rsidR="00052F37" w:rsidRPr="00335095" w14:paraId="2CE1802D" w14:textId="77777777" w:rsidTr="002E2A5D">
        <w:trPr>
          <w:trHeight w:val="391"/>
        </w:trPr>
        <w:tc>
          <w:tcPr>
            <w:tcW w:w="5154" w:type="dxa"/>
            <w:tcBorders>
              <w:top w:val="single" w:sz="12" w:space="0" w:color="auto"/>
              <w:bottom w:val="single" w:sz="6" w:space="0" w:color="auto"/>
            </w:tcBorders>
          </w:tcPr>
          <w:p w14:paraId="57D81BD0" w14:textId="77777777" w:rsidR="00052F37" w:rsidRPr="00335095" w:rsidRDefault="00052F37" w:rsidP="00B047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50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026" w:type="dxa"/>
            <w:tcBorders>
              <w:top w:val="single" w:sz="12" w:space="0" w:color="auto"/>
              <w:bottom w:val="single" w:sz="6" w:space="0" w:color="auto"/>
            </w:tcBorders>
          </w:tcPr>
          <w:p w14:paraId="18AFD740" w14:textId="77777777" w:rsidR="00052F37" w:rsidRPr="00335095" w:rsidRDefault="00052F37" w:rsidP="00B0472C">
            <w:pPr>
              <w:ind w:right="4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50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052F37" w:rsidRPr="00335095" w14:paraId="350D2D4E" w14:textId="77777777" w:rsidTr="002E2A5D">
        <w:trPr>
          <w:trHeight w:val="391"/>
        </w:trPr>
        <w:tc>
          <w:tcPr>
            <w:tcW w:w="5154" w:type="dxa"/>
          </w:tcPr>
          <w:p w14:paraId="3570FC9B" w14:textId="44BF9DDD" w:rsidR="00052F37" w:rsidRPr="00335095" w:rsidRDefault="00AC20D3" w:rsidP="00B04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>Laterality of CVI</w:t>
            </w:r>
          </w:p>
        </w:tc>
        <w:tc>
          <w:tcPr>
            <w:tcW w:w="3026" w:type="dxa"/>
          </w:tcPr>
          <w:p w14:paraId="4A979A74" w14:textId="1ED3FFE9" w:rsidR="00052F37" w:rsidRPr="00335095" w:rsidRDefault="00052F37" w:rsidP="00B0472C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1116" w:rsidRPr="00335095" w14:paraId="3781BAAE" w14:textId="77777777" w:rsidTr="002E2A5D">
        <w:trPr>
          <w:trHeight w:val="391"/>
        </w:trPr>
        <w:tc>
          <w:tcPr>
            <w:tcW w:w="5154" w:type="dxa"/>
          </w:tcPr>
          <w:p w14:paraId="0FB8BAAE" w14:textId="47F0B520" w:rsidR="00B91116" w:rsidRPr="00335095" w:rsidRDefault="00B91116" w:rsidP="00B91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 xml:space="preserve"> Left</w:t>
            </w:r>
          </w:p>
        </w:tc>
        <w:tc>
          <w:tcPr>
            <w:tcW w:w="3026" w:type="dxa"/>
          </w:tcPr>
          <w:p w14:paraId="3CDE4ECC" w14:textId="13AD775F" w:rsidR="00B91116" w:rsidRPr="00335095" w:rsidRDefault="00B91116" w:rsidP="00B0472C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>113 (44.3%)</w:t>
            </w:r>
          </w:p>
        </w:tc>
      </w:tr>
      <w:tr w:rsidR="00B91116" w:rsidRPr="00335095" w14:paraId="05E97FBE" w14:textId="77777777" w:rsidTr="002E2A5D">
        <w:trPr>
          <w:trHeight w:val="391"/>
        </w:trPr>
        <w:tc>
          <w:tcPr>
            <w:tcW w:w="5154" w:type="dxa"/>
          </w:tcPr>
          <w:p w14:paraId="751F4D76" w14:textId="78617333" w:rsidR="00B91116" w:rsidRPr="00335095" w:rsidRDefault="00B91116" w:rsidP="00B91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 xml:space="preserve"> Right</w:t>
            </w:r>
          </w:p>
        </w:tc>
        <w:tc>
          <w:tcPr>
            <w:tcW w:w="3026" w:type="dxa"/>
          </w:tcPr>
          <w:p w14:paraId="4CEB9CC1" w14:textId="50A2E163" w:rsidR="00B91116" w:rsidRPr="00335095" w:rsidRDefault="00B91116" w:rsidP="00B0472C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>71 (27.8%)</w:t>
            </w:r>
          </w:p>
        </w:tc>
      </w:tr>
      <w:tr w:rsidR="00B91116" w:rsidRPr="00335095" w14:paraId="22559D0C" w14:textId="77777777" w:rsidTr="002E2A5D">
        <w:trPr>
          <w:trHeight w:val="391"/>
        </w:trPr>
        <w:tc>
          <w:tcPr>
            <w:tcW w:w="5154" w:type="dxa"/>
          </w:tcPr>
          <w:p w14:paraId="4A9A79AD" w14:textId="4D8D5EEB" w:rsidR="00B91116" w:rsidRPr="00335095" w:rsidRDefault="00B91116" w:rsidP="00B91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 xml:space="preserve"> Bilateral</w:t>
            </w:r>
          </w:p>
        </w:tc>
        <w:tc>
          <w:tcPr>
            <w:tcW w:w="3026" w:type="dxa"/>
          </w:tcPr>
          <w:p w14:paraId="233AD04B" w14:textId="2A1A5E5D" w:rsidR="00B91116" w:rsidRPr="00335095" w:rsidRDefault="00B91116" w:rsidP="00B0472C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>71 (27.8%)</w:t>
            </w:r>
          </w:p>
        </w:tc>
      </w:tr>
      <w:tr w:rsidR="00B91116" w:rsidRPr="00335095" w14:paraId="4EC8C6FC" w14:textId="77777777" w:rsidTr="002E2A5D">
        <w:trPr>
          <w:trHeight w:val="391"/>
        </w:trPr>
        <w:tc>
          <w:tcPr>
            <w:tcW w:w="5154" w:type="dxa"/>
          </w:tcPr>
          <w:p w14:paraId="7192B3DB" w14:textId="3C8E166E" w:rsidR="00B91116" w:rsidRPr="00335095" w:rsidRDefault="00B91116" w:rsidP="00B91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>CEAP Classification</w:t>
            </w:r>
          </w:p>
        </w:tc>
        <w:tc>
          <w:tcPr>
            <w:tcW w:w="3026" w:type="dxa"/>
          </w:tcPr>
          <w:p w14:paraId="240AD637" w14:textId="77777777" w:rsidR="00B91116" w:rsidRPr="00335095" w:rsidRDefault="00B91116" w:rsidP="00B0472C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1116" w:rsidRPr="00335095" w14:paraId="71F460F1" w14:textId="77777777" w:rsidTr="002E2A5D">
        <w:trPr>
          <w:trHeight w:val="391"/>
        </w:trPr>
        <w:tc>
          <w:tcPr>
            <w:tcW w:w="5154" w:type="dxa"/>
          </w:tcPr>
          <w:p w14:paraId="4E35708E" w14:textId="10712115" w:rsidR="00B91116" w:rsidRPr="00335095" w:rsidRDefault="00B91116" w:rsidP="00B91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 xml:space="preserve"> C2</w:t>
            </w:r>
          </w:p>
        </w:tc>
        <w:tc>
          <w:tcPr>
            <w:tcW w:w="3026" w:type="dxa"/>
          </w:tcPr>
          <w:p w14:paraId="732BCA14" w14:textId="42CD6333" w:rsidR="00B91116" w:rsidRPr="00335095" w:rsidRDefault="00B91116" w:rsidP="00B91116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>7 (2.</w:t>
            </w:r>
            <w:r w:rsidR="00566CCF" w:rsidRPr="0033509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91116" w:rsidRPr="00335095" w14:paraId="143ECCF6" w14:textId="77777777" w:rsidTr="002E2A5D">
        <w:trPr>
          <w:trHeight w:val="391"/>
        </w:trPr>
        <w:tc>
          <w:tcPr>
            <w:tcW w:w="5154" w:type="dxa"/>
          </w:tcPr>
          <w:p w14:paraId="5AED9165" w14:textId="56BA212B" w:rsidR="00B91116" w:rsidRPr="00335095" w:rsidRDefault="00B91116" w:rsidP="00B91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 xml:space="preserve"> C3</w:t>
            </w:r>
          </w:p>
        </w:tc>
        <w:tc>
          <w:tcPr>
            <w:tcW w:w="3026" w:type="dxa"/>
          </w:tcPr>
          <w:p w14:paraId="66EFAFF9" w14:textId="61B32769" w:rsidR="00B91116" w:rsidRPr="00335095" w:rsidRDefault="00B91116" w:rsidP="00B91116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>42 (16.</w:t>
            </w:r>
            <w:r w:rsidR="00566CCF" w:rsidRPr="003350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91116" w:rsidRPr="00335095" w14:paraId="3F99A3CF" w14:textId="77777777" w:rsidTr="002E2A5D">
        <w:trPr>
          <w:trHeight w:val="391"/>
        </w:trPr>
        <w:tc>
          <w:tcPr>
            <w:tcW w:w="5154" w:type="dxa"/>
          </w:tcPr>
          <w:p w14:paraId="063BC877" w14:textId="73DFB934" w:rsidR="00B91116" w:rsidRPr="00335095" w:rsidRDefault="00B91116" w:rsidP="00B91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 xml:space="preserve"> C4</w:t>
            </w:r>
          </w:p>
        </w:tc>
        <w:tc>
          <w:tcPr>
            <w:tcW w:w="3026" w:type="dxa"/>
          </w:tcPr>
          <w:p w14:paraId="3E8641DD" w14:textId="100B52D4" w:rsidR="00B91116" w:rsidRPr="00335095" w:rsidRDefault="00B91116" w:rsidP="00B91116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>184 (72.</w:t>
            </w:r>
            <w:r w:rsidR="00566CCF" w:rsidRPr="003350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91116" w:rsidRPr="00335095" w14:paraId="7219BD4A" w14:textId="77777777" w:rsidTr="002E2A5D">
        <w:trPr>
          <w:trHeight w:val="391"/>
        </w:trPr>
        <w:tc>
          <w:tcPr>
            <w:tcW w:w="5154" w:type="dxa"/>
          </w:tcPr>
          <w:p w14:paraId="007B8CF9" w14:textId="331A8032" w:rsidR="00B91116" w:rsidRPr="00335095" w:rsidRDefault="00B91116" w:rsidP="00B91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 xml:space="preserve"> C5</w:t>
            </w:r>
          </w:p>
        </w:tc>
        <w:tc>
          <w:tcPr>
            <w:tcW w:w="3026" w:type="dxa"/>
          </w:tcPr>
          <w:p w14:paraId="1EDBD226" w14:textId="39E97D41" w:rsidR="00B91116" w:rsidRPr="00335095" w:rsidRDefault="00B91116" w:rsidP="00B91116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>10 (3.</w:t>
            </w:r>
            <w:r w:rsidR="00566CCF" w:rsidRPr="0033509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91116" w:rsidRPr="00335095" w14:paraId="67E2959C" w14:textId="77777777" w:rsidTr="002E2A5D">
        <w:trPr>
          <w:trHeight w:val="391"/>
        </w:trPr>
        <w:tc>
          <w:tcPr>
            <w:tcW w:w="5154" w:type="dxa"/>
          </w:tcPr>
          <w:p w14:paraId="01F14BF3" w14:textId="224EC3E6" w:rsidR="00B91116" w:rsidRPr="00335095" w:rsidRDefault="00B91116" w:rsidP="00B91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 xml:space="preserve"> C6</w:t>
            </w:r>
          </w:p>
        </w:tc>
        <w:tc>
          <w:tcPr>
            <w:tcW w:w="3026" w:type="dxa"/>
          </w:tcPr>
          <w:p w14:paraId="20FB6872" w14:textId="4D76F823" w:rsidR="00B91116" w:rsidRPr="00335095" w:rsidRDefault="00B91116" w:rsidP="00B91116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>12 (4.7%)</w:t>
            </w:r>
          </w:p>
        </w:tc>
      </w:tr>
      <w:tr w:rsidR="00B91116" w:rsidRPr="00335095" w14:paraId="7DCEAF5B" w14:textId="77777777" w:rsidTr="002E2A5D">
        <w:trPr>
          <w:trHeight w:val="391"/>
        </w:trPr>
        <w:tc>
          <w:tcPr>
            <w:tcW w:w="5154" w:type="dxa"/>
          </w:tcPr>
          <w:p w14:paraId="08F0E957" w14:textId="0345680D" w:rsidR="00B91116" w:rsidRPr="00335095" w:rsidRDefault="00AC20D3" w:rsidP="00B91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>SVT location</w:t>
            </w:r>
          </w:p>
        </w:tc>
        <w:tc>
          <w:tcPr>
            <w:tcW w:w="3026" w:type="dxa"/>
          </w:tcPr>
          <w:p w14:paraId="1D346335" w14:textId="77777777" w:rsidR="00B91116" w:rsidRPr="00335095" w:rsidRDefault="00B91116" w:rsidP="00B91116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1116" w:rsidRPr="00335095" w14:paraId="6B085880" w14:textId="77777777" w:rsidTr="002E2A5D">
        <w:trPr>
          <w:trHeight w:val="391"/>
        </w:trPr>
        <w:tc>
          <w:tcPr>
            <w:tcW w:w="5154" w:type="dxa"/>
          </w:tcPr>
          <w:p w14:paraId="341B7374" w14:textId="437F2CB8" w:rsidR="00B91116" w:rsidRPr="00335095" w:rsidRDefault="00B91116" w:rsidP="00B91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20D3" w:rsidRPr="00335095">
              <w:rPr>
                <w:rFonts w:ascii="Times New Roman" w:hAnsi="Times New Roman" w:cs="Times New Roman"/>
                <w:sz w:val="24"/>
                <w:szCs w:val="24"/>
              </w:rPr>
              <w:t>Left thigh</w:t>
            </w:r>
          </w:p>
        </w:tc>
        <w:tc>
          <w:tcPr>
            <w:tcW w:w="3026" w:type="dxa"/>
          </w:tcPr>
          <w:p w14:paraId="1C28F9EA" w14:textId="681A222A" w:rsidR="00B91116" w:rsidRPr="00335095" w:rsidRDefault="00B91116" w:rsidP="00B91116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>10 (3.9%)</w:t>
            </w:r>
          </w:p>
        </w:tc>
      </w:tr>
      <w:tr w:rsidR="00B91116" w:rsidRPr="00335095" w14:paraId="7254E866" w14:textId="77777777" w:rsidTr="002E2A5D">
        <w:trPr>
          <w:trHeight w:val="391"/>
        </w:trPr>
        <w:tc>
          <w:tcPr>
            <w:tcW w:w="5154" w:type="dxa"/>
          </w:tcPr>
          <w:p w14:paraId="22254446" w14:textId="388A7B33" w:rsidR="00B91116" w:rsidRPr="00335095" w:rsidRDefault="00B91116" w:rsidP="00B91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20D3" w:rsidRPr="00335095">
              <w:rPr>
                <w:rFonts w:ascii="Times New Roman" w:hAnsi="Times New Roman" w:cs="Times New Roman"/>
                <w:sz w:val="24"/>
                <w:szCs w:val="24"/>
              </w:rPr>
              <w:t>Left calf</w:t>
            </w:r>
          </w:p>
        </w:tc>
        <w:tc>
          <w:tcPr>
            <w:tcW w:w="3026" w:type="dxa"/>
          </w:tcPr>
          <w:p w14:paraId="0AB8E5CF" w14:textId="3360175C" w:rsidR="00B91116" w:rsidRPr="00335095" w:rsidRDefault="00B91116" w:rsidP="00B91116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>134 (52.</w:t>
            </w:r>
            <w:r w:rsidR="00566CCF" w:rsidRPr="0033509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91116" w:rsidRPr="00335095" w14:paraId="21D87012" w14:textId="77777777" w:rsidTr="002E2A5D">
        <w:trPr>
          <w:trHeight w:val="391"/>
        </w:trPr>
        <w:tc>
          <w:tcPr>
            <w:tcW w:w="5154" w:type="dxa"/>
          </w:tcPr>
          <w:p w14:paraId="60DCEEF7" w14:textId="7A45C609" w:rsidR="00B91116" w:rsidRPr="00335095" w:rsidRDefault="00B91116" w:rsidP="00B91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20D3" w:rsidRPr="00335095">
              <w:rPr>
                <w:rFonts w:ascii="Times New Roman" w:hAnsi="Times New Roman" w:cs="Times New Roman"/>
                <w:sz w:val="24"/>
                <w:szCs w:val="24"/>
              </w:rPr>
              <w:t>Right thigh</w:t>
            </w:r>
          </w:p>
        </w:tc>
        <w:tc>
          <w:tcPr>
            <w:tcW w:w="3026" w:type="dxa"/>
          </w:tcPr>
          <w:p w14:paraId="16C86BB3" w14:textId="086CF772" w:rsidR="00B91116" w:rsidRPr="00335095" w:rsidRDefault="00B91116" w:rsidP="00B91116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>8 (3.1%)</w:t>
            </w:r>
          </w:p>
        </w:tc>
      </w:tr>
      <w:tr w:rsidR="00B91116" w:rsidRPr="00335095" w14:paraId="6873EED1" w14:textId="77777777" w:rsidTr="002E2A5D">
        <w:trPr>
          <w:trHeight w:val="391"/>
        </w:trPr>
        <w:tc>
          <w:tcPr>
            <w:tcW w:w="5154" w:type="dxa"/>
          </w:tcPr>
          <w:p w14:paraId="65ECC66F" w14:textId="4D9BC90D" w:rsidR="00B91116" w:rsidRPr="00335095" w:rsidRDefault="00B91116" w:rsidP="00B91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20D3" w:rsidRPr="00335095">
              <w:rPr>
                <w:rFonts w:ascii="Times New Roman" w:hAnsi="Times New Roman" w:cs="Times New Roman"/>
                <w:sz w:val="24"/>
                <w:szCs w:val="24"/>
              </w:rPr>
              <w:t>Right calf</w:t>
            </w:r>
          </w:p>
        </w:tc>
        <w:tc>
          <w:tcPr>
            <w:tcW w:w="3026" w:type="dxa"/>
          </w:tcPr>
          <w:p w14:paraId="47858609" w14:textId="3B15026E" w:rsidR="00B91116" w:rsidRPr="00335095" w:rsidRDefault="00B91116" w:rsidP="00B91116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>96 (37.</w:t>
            </w:r>
            <w:r w:rsidR="00566CCF" w:rsidRPr="0033509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B91116" w:rsidRPr="00335095" w14:paraId="0815BFCF" w14:textId="77777777" w:rsidTr="002E2A5D">
        <w:trPr>
          <w:trHeight w:val="391"/>
        </w:trPr>
        <w:tc>
          <w:tcPr>
            <w:tcW w:w="5154" w:type="dxa"/>
          </w:tcPr>
          <w:p w14:paraId="1DEFD641" w14:textId="0A2482A3" w:rsidR="00B91116" w:rsidRPr="00335095" w:rsidRDefault="00B91116" w:rsidP="00B91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20D3" w:rsidRPr="00335095">
              <w:rPr>
                <w:rFonts w:ascii="Times New Roman" w:hAnsi="Times New Roman" w:cs="Times New Roman"/>
                <w:sz w:val="24"/>
                <w:szCs w:val="24"/>
              </w:rPr>
              <w:t>Bilateral calf</w:t>
            </w:r>
          </w:p>
        </w:tc>
        <w:tc>
          <w:tcPr>
            <w:tcW w:w="3026" w:type="dxa"/>
          </w:tcPr>
          <w:p w14:paraId="14FB4F16" w14:textId="300B0875" w:rsidR="00B91116" w:rsidRPr="00335095" w:rsidRDefault="00B91116" w:rsidP="00B91116">
            <w:pPr>
              <w:ind w:right="8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5095">
              <w:rPr>
                <w:rFonts w:ascii="Times New Roman" w:hAnsi="Times New Roman" w:cs="Times New Roman"/>
                <w:sz w:val="24"/>
                <w:szCs w:val="24"/>
              </w:rPr>
              <w:t>7 (2.7%)</w:t>
            </w:r>
          </w:p>
        </w:tc>
      </w:tr>
    </w:tbl>
    <w:p w14:paraId="0E687188" w14:textId="00494F20" w:rsidR="00052F37" w:rsidRPr="00335095" w:rsidRDefault="004A29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50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052F37" w:rsidRPr="00335095">
      <w:footnotePr>
        <w:pos w:val="beneathText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6CEF39" w14:textId="77777777" w:rsidR="00A75F06" w:rsidRDefault="00A75F06" w:rsidP="00547007">
      <w:r>
        <w:separator/>
      </w:r>
    </w:p>
  </w:endnote>
  <w:endnote w:type="continuationSeparator" w:id="0">
    <w:p w14:paraId="3817C9CA" w14:textId="77777777" w:rsidR="00A75F06" w:rsidRDefault="00A75F06" w:rsidP="00547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E2EB49" w14:textId="77777777" w:rsidR="00A75F06" w:rsidRDefault="00A75F06" w:rsidP="00547007">
      <w:r>
        <w:separator/>
      </w:r>
    </w:p>
  </w:footnote>
  <w:footnote w:type="continuationSeparator" w:id="0">
    <w:p w14:paraId="47E3516C" w14:textId="77777777" w:rsidR="00A75F06" w:rsidRDefault="00A75F06" w:rsidP="00547007">
      <w:r>
        <w:continuationSeparator/>
      </w:r>
    </w:p>
  </w:footnote>
  <w:footnote w:id="1">
    <w:p w14:paraId="76DD77EC" w14:textId="77777777" w:rsidR="0077255D" w:rsidRPr="0077255D" w:rsidRDefault="00AC20D3" w:rsidP="0077255D">
      <w:pPr>
        <w:pStyle w:val="FootnoteText"/>
        <w:rPr>
          <w:rFonts w:ascii="Arial" w:hAnsi="Arial" w:cs="Arial"/>
        </w:rPr>
      </w:pPr>
      <w:r>
        <w:rPr>
          <w:rStyle w:val="FootnoteReference"/>
        </w:rPr>
        <w:footnoteRef/>
      </w:r>
      <w:r>
        <w:rPr>
          <w:rFonts w:hint="eastAsia"/>
        </w:rPr>
        <w:t xml:space="preserve"> </w:t>
      </w:r>
      <w:r w:rsidR="0077255D" w:rsidRPr="0077255D">
        <w:rPr>
          <w:rFonts w:ascii="Arial" w:hAnsi="Arial" w:cs="Arial"/>
        </w:rPr>
        <w:t>Notes: Patient-level summary (N = 255). Thigh and calf denote proximal and distal segments, respectively, as defined by duplex mapping; acute SVT onset ≤14 days. Data are n (%).</w:t>
      </w:r>
    </w:p>
    <w:p w14:paraId="680C4F90" w14:textId="634EC678" w:rsidR="00AC20D3" w:rsidRPr="00AE172D" w:rsidRDefault="0077255D" w:rsidP="0077255D">
      <w:pPr>
        <w:pStyle w:val="FootnoteText"/>
        <w:rPr>
          <w:rFonts w:ascii="Arial" w:hAnsi="Arial" w:cs="Arial"/>
        </w:rPr>
      </w:pPr>
      <w:r w:rsidRPr="0077255D">
        <w:rPr>
          <w:rFonts w:ascii="Arial" w:hAnsi="Arial" w:cs="Arial"/>
        </w:rPr>
        <w:t>Abbreviations: CEAP, Clinical–Etiology–Anatomy–Pathophysiology; SVT, superficial venous thrombo</w:t>
      </w:r>
      <w:r w:rsidR="000E4EEE">
        <w:rPr>
          <w:rFonts w:ascii="Arial" w:hAnsi="Arial" w:cs="Arial" w:hint="eastAsia"/>
        </w:rPr>
        <w:t>si</w:t>
      </w:r>
      <w:r w:rsidRPr="0077255D">
        <w:rPr>
          <w:rFonts w:ascii="Arial" w:hAnsi="Arial" w:cs="Arial"/>
        </w:rPr>
        <w:t>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F37"/>
    <w:rsid w:val="00052F37"/>
    <w:rsid w:val="0005360E"/>
    <w:rsid w:val="000D16F1"/>
    <w:rsid w:val="000E4EEE"/>
    <w:rsid w:val="00102AF5"/>
    <w:rsid w:val="001C258A"/>
    <w:rsid w:val="001E3242"/>
    <w:rsid w:val="002425EF"/>
    <w:rsid w:val="002A3CA7"/>
    <w:rsid w:val="002C420B"/>
    <w:rsid w:val="002E2A5D"/>
    <w:rsid w:val="00335095"/>
    <w:rsid w:val="00343385"/>
    <w:rsid w:val="00362B9E"/>
    <w:rsid w:val="0036385B"/>
    <w:rsid w:val="003C706D"/>
    <w:rsid w:val="0046653E"/>
    <w:rsid w:val="00472231"/>
    <w:rsid w:val="004865E3"/>
    <w:rsid w:val="004A2918"/>
    <w:rsid w:val="004C71D0"/>
    <w:rsid w:val="004F3DF7"/>
    <w:rsid w:val="00510C75"/>
    <w:rsid w:val="00515A05"/>
    <w:rsid w:val="00523D41"/>
    <w:rsid w:val="00547007"/>
    <w:rsid w:val="00555BF2"/>
    <w:rsid w:val="00566CCF"/>
    <w:rsid w:val="00573595"/>
    <w:rsid w:val="005911AF"/>
    <w:rsid w:val="005A5B3F"/>
    <w:rsid w:val="005C552B"/>
    <w:rsid w:val="006113EA"/>
    <w:rsid w:val="006149AE"/>
    <w:rsid w:val="0063794B"/>
    <w:rsid w:val="0073135C"/>
    <w:rsid w:val="0077255D"/>
    <w:rsid w:val="007C063A"/>
    <w:rsid w:val="007E0773"/>
    <w:rsid w:val="008011E3"/>
    <w:rsid w:val="00811A78"/>
    <w:rsid w:val="008F6AC1"/>
    <w:rsid w:val="008F76D8"/>
    <w:rsid w:val="009646BA"/>
    <w:rsid w:val="009E2379"/>
    <w:rsid w:val="00A051A5"/>
    <w:rsid w:val="00A75F06"/>
    <w:rsid w:val="00A817CC"/>
    <w:rsid w:val="00AC20D3"/>
    <w:rsid w:val="00AE172D"/>
    <w:rsid w:val="00B06275"/>
    <w:rsid w:val="00B32459"/>
    <w:rsid w:val="00B60B2A"/>
    <w:rsid w:val="00B91116"/>
    <w:rsid w:val="00B921A2"/>
    <w:rsid w:val="00BC5165"/>
    <w:rsid w:val="00C26295"/>
    <w:rsid w:val="00C40981"/>
    <w:rsid w:val="00C71025"/>
    <w:rsid w:val="00CA67F0"/>
    <w:rsid w:val="00CE3A61"/>
    <w:rsid w:val="00D963FD"/>
    <w:rsid w:val="00DD7884"/>
    <w:rsid w:val="00DE4CBC"/>
    <w:rsid w:val="00E15028"/>
    <w:rsid w:val="00F56B22"/>
    <w:rsid w:val="00F9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62B794"/>
  <w15:chartTrackingRefBased/>
  <w15:docId w15:val="{90238BE6-62C9-42BD-A28C-D49526C72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52F3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F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2F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2F3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2F3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2F3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2F3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2F3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2F3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F3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2F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2F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2F37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2F37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2F37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2F3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2F3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2F3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52F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2F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2F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2F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2F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2F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2F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2F3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2F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2F3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2F3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52F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70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70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70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7007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C20D3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C20D3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AC20D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61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sheng zhang</dc:creator>
  <cp:keywords/>
  <dc:description/>
  <cp:lastModifiedBy>Jo Munro</cp:lastModifiedBy>
  <cp:revision>2</cp:revision>
  <dcterms:created xsi:type="dcterms:W3CDTF">2026-03-19T13:26:00Z</dcterms:created>
  <dcterms:modified xsi:type="dcterms:W3CDTF">2026-03-19T13:26:00Z</dcterms:modified>
</cp:coreProperties>
</file>